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lationship between MRI absolute dense volume and Cumulus absolute dense area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5600700" cy="5611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3923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561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Correlation coefficient = 0.61.  Grey lines indicate the medians of each variable’s distribution (66.5x10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 xml:space="preserve"> pixels for MRI; 1562.8x10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 xml:space="preserve"> pixels for Cumulus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1:16:00Z</dcterms:created>
  <dc:creator>Deborah</dc:creator>
  <dc:description/>
  <cp:keywords/>
  <dc:language>en-US</dc:language>
  <cp:lastModifiedBy>Deborah</cp:lastModifiedBy>
  <dcterms:modified xsi:type="dcterms:W3CDTF">2009-10-24T11:48:00Z</dcterms:modified>
  <cp:revision>2</cp:revision>
  <dc:subject/>
  <dc:title>Supplementary Figure 2</dc:title>
</cp:coreProperties>
</file>